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BA9" w:rsidRPr="00224BA9" w:rsidRDefault="00224BA9" w:rsidP="001F7093">
      <w:pPr>
        <w:spacing w:line="276" w:lineRule="auto"/>
        <w:rPr>
          <w:sz w:val="22"/>
        </w:rPr>
      </w:pPr>
      <w:r w:rsidRPr="00224BA9">
        <w:rPr>
          <w:rFonts w:ascii="Times New Roman" w:eastAsia="等线" w:hAnsi="Times New Roman" w:cs="Times New Roman"/>
          <w:b/>
          <w:color w:val="000000"/>
          <w:kern w:val="0"/>
          <w:sz w:val="24"/>
        </w:rPr>
        <w:t>Table S1.</w:t>
      </w:r>
      <w:r w:rsidRPr="00224BA9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425 cancer-related genes in targeted next-generation sequencing</w:t>
      </w:r>
    </w:p>
    <w:tbl>
      <w:tblPr>
        <w:tblW w:w="9133" w:type="dxa"/>
        <w:tblLook w:val="04A0" w:firstRow="1" w:lastRow="0" w:firstColumn="1" w:lastColumn="0" w:noHBand="0" w:noVBand="1"/>
      </w:tblPr>
      <w:tblGrid>
        <w:gridCol w:w="1134"/>
        <w:gridCol w:w="1239"/>
        <w:gridCol w:w="1280"/>
        <w:gridCol w:w="1379"/>
        <w:gridCol w:w="1578"/>
        <w:gridCol w:w="1228"/>
        <w:gridCol w:w="1295"/>
      </w:tblGrid>
      <w:tr w:rsidR="00224BA9" w:rsidRPr="00224BA9" w:rsidTr="00224BA9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CB1 (MDR1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C7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KAC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OX14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CB4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UTYH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KACG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OX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CC2 (MRP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CC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OX2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DH1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CC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YC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RKCI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POP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SR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IGF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PRY4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KBK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SS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RC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I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SS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RY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AT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AG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NPP4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T3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IRF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K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K1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MN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PN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T3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MER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TPR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UFU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NFKBIA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QKI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AP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EP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AC1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AP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RAF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HD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DM5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KX2-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C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EK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EKT4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DR (VEGFR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ERC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RID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1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TERT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RKL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IF1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ET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SCL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KIF5B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GFBR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TCF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D54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HAD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F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ITL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MEM127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FGF19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LL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SD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TMPRSS2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MT2A (MLL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NTRK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R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NFAIP3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TR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UX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MT2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SGEF1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NFRSF11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MT2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NFRSF14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MT2D (MLL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K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NFRSF19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URK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EL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NFSF1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A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LC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LL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OP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A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LT1 (VEGFR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MO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ARK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RP1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B6*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RP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NF43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P63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AI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C19*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OXA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ZTR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X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PMT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AK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C9*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OXP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2K1 (MEK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SC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BAP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2D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RG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2K2 (MEK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DCD1 (PD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SC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ARD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3A4*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ATA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DCD1LG2 (PD-L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SHR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YP3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DE11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UNX1T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TF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3K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BD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UBB3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CL2L11 (BIM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ATA4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P4K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UBB4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C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ENND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ATA6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DK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DHA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UBB4B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NA1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CL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G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DH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UBB6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ICER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NAQ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HOX2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DH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YMS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MPR1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LL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NAS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IK3C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DH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U2AF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PT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UGT1A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RM3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AMP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US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RM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F2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ETD2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RD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STM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F3B1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HL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ML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STM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LAG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GK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WAS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TG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STM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GM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LC34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WISP3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LC3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WRN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STT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LC7A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WT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11orf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HA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OLD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XPA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PHA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LLT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OLD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MAD3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XPC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H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LLT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XRCC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BL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PH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LLT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OL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MAD7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YAP1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BB2 (HER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OT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NF2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BB2I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NF1B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MRE11A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PAR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ZNF217 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274 (PD-L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NF703</w:t>
            </w:r>
          </w:p>
        </w:tc>
      </w:tr>
      <w:tr w:rsidR="00224BA9" w:rsidRPr="00224BA9" w:rsidTr="00224BA9">
        <w:trPr>
          <w:trHeight w:val="28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7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OS1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224BA9" w:rsidRPr="00224BA9" w:rsidTr="00224BA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D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RC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F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24BA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OX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4BA9" w:rsidRPr="00224BA9" w:rsidRDefault="00224BA9" w:rsidP="00224BA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</w:tbl>
    <w:p w:rsidR="00224BA9" w:rsidRDefault="00224BA9"/>
    <w:p w:rsidR="006D180C" w:rsidRPr="008110D5" w:rsidRDefault="006D180C" w:rsidP="008110D5">
      <w:pPr>
        <w:widowControl/>
        <w:jc w:val="left"/>
      </w:pPr>
      <w:bookmarkStart w:id="0" w:name="_GoBack"/>
      <w:bookmarkEnd w:id="0"/>
    </w:p>
    <w:sectPr w:rsidR="006D180C" w:rsidRPr="0081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246" w:rsidRDefault="00A77246" w:rsidP="008110D5">
      <w:r>
        <w:separator/>
      </w:r>
    </w:p>
  </w:endnote>
  <w:endnote w:type="continuationSeparator" w:id="0">
    <w:p w:rsidR="00A77246" w:rsidRDefault="00A77246" w:rsidP="00811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246" w:rsidRDefault="00A77246" w:rsidP="008110D5">
      <w:r>
        <w:separator/>
      </w:r>
    </w:p>
  </w:footnote>
  <w:footnote w:type="continuationSeparator" w:id="0">
    <w:p w:rsidR="00A77246" w:rsidRDefault="00A77246" w:rsidP="00811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A9"/>
    <w:rsid w:val="001F7093"/>
    <w:rsid w:val="00224BA9"/>
    <w:rsid w:val="00325E80"/>
    <w:rsid w:val="00374BF8"/>
    <w:rsid w:val="006D180C"/>
    <w:rsid w:val="008110D5"/>
    <w:rsid w:val="008D5409"/>
    <w:rsid w:val="00984EF2"/>
    <w:rsid w:val="00A7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53ED5"/>
  <w15:chartTrackingRefBased/>
  <w15:docId w15:val="{4095F806-F44C-4114-8F3B-0673EB3A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CD022-FD68-42AE-B25F-61CF96858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5</cp:revision>
  <dcterms:created xsi:type="dcterms:W3CDTF">2020-12-09T07:42:00Z</dcterms:created>
  <dcterms:modified xsi:type="dcterms:W3CDTF">2021-05-24T15:46:00Z</dcterms:modified>
</cp:coreProperties>
</file>